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78C" w:rsidRDefault="005729EB" w:rsidP="005729E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6B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0D6B1E">
        <w:rPr>
          <w:rFonts w:ascii="Times New Roman" w:hAnsi="Times New Roman" w:cs="Times New Roman"/>
          <w:sz w:val="24"/>
          <w:szCs w:val="24"/>
          <w:lang w:val="en-US"/>
        </w:rPr>
        <w:t>Differentially expressed proteins in amygdala and hypothalamus</w:t>
      </w:r>
    </w:p>
    <w:p w:rsidR="005729EB" w:rsidRPr="000D6B1E" w:rsidRDefault="005729EB" w:rsidP="005729E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6B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D6B1E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0D6B1E">
        <w:rPr>
          <w:rFonts w:ascii="Times New Roman" w:hAnsi="Times New Roman" w:cs="Times New Roman"/>
          <w:sz w:val="24"/>
          <w:szCs w:val="24"/>
          <w:lang w:val="en-US"/>
        </w:rPr>
        <w:t xml:space="preserve"> 8</w:t>
      </w:r>
      <w:r w:rsidR="00EF6189" w:rsidRPr="000D6B1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D6B1E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="00EF6189" w:rsidRPr="000D6B1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D6B1E">
        <w:rPr>
          <w:rFonts w:ascii="Times New Roman" w:hAnsi="Times New Roman" w:cs="Times New Roman"/>
          <w:sz w:val="24"/>
          <w:szCs w:val="24"/>
          <w:lang w:val="en-US"/>
        </w:rPr>
        <w:t>old male and female mice.</w:t>
      </w:r>
    </w:p>
    <w:tbl>
      <w:tblPr>
        <w:tblW w:w="8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5"/>
        <w:gridCol w:w="1134"/>
        <w:gridCol w:w="1134"/>
        <w:gridCol w:w="850"/>
        <w:gridCol w:w="851"/>
      </w:tblGrid>
      <w:tr w:rsidR="00A34C0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A34C05" w:rsidRPr="000D6B1E" w:rsidRDefault="00A34C05" w:rsidP="006247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Proteins</w:t>
            </w:r>
          </w:p>
        </w:tc>
        <w:tc>
          <w:tcPr>
            <w:tcW w:w="1134" w:type="dxa"/>
          </w:tcPr>
          <w:p w:rsidR="00180863" w:rsidRPr="00FF60D6" w:rsidRDefault="00180863" w:rsidP="00914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val="en-US" w:eastAsia="sv-SE"/>
              </w:rPr>
            </w:pPr>
            <w:bookmarkStart w:id="0" w:name="_GoBack"/>
            <w:bookmarkEnd w:id="0"/>
            <w:r w:rsidRPr="00FF60D6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val="en-US" w:eastAsia="sv-SE"/>
              </w:rPr>
              <w:t>Gene</w:t>
            </w:r>
          </w:p>
          <w:p w:rsidR="00180863" w:rsidRPr="00EF5D1C" w:rsidRDefault="00180863" w:rsidP="00914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FF60D6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val="en-US" w:eastAsia="sv-SE"/>
              </w:rPr>
              <w:t>symb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4C05" w:rsidRPr="000D6B1E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Uniprot</w:t>
            </w:r>
            <w:proofErr w:type="spellEnd"/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Accession </w:t>
            </w:r>
            <w:proofErr w:type="spellStart"/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N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4C05" w:rsidRPr="000D6B1E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</w:pPr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Fold </w:t>
            </w:r>
            <w:proofErr w:type="spellStart"/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change</w:t>
            </w:r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34C05" w:rsidRPr="00D40A8B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</w:pPr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p-</w:t>
            </w:r>
            <w:proofErr w:type="spellStart"/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value</w:t>
            </w:r>
            <w:r w:rsidRPr="000D6B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b</w:t>
            </w:r>
            <w:proofErr w:type="spellEnd"/>
          </w:p>
        </w:tc>
      </w:tr>
      <w:tr w:rsidR="00A34C0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A34C05" w:rsidRPr="00D40A8B" w:rsidRDefault="00A34C0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Channels and Receptors</w:t>
            </w:r>
          </w:p>
        </w:tc>
        <w:tc>
          <w:tcPr>
            <w:tcW w:w="1134" w:type="dxa"/>
          </w:tcPr>
          <w:p w:rsidR="00A34C05" w:rsidRPr="00D40A8B" w:rsidRDefault="00A34C05" w:rsidP="00914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4C05" w:rsidRPr="00D40A8B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4C05" w:rsidRPr="00D40A8B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34C05" w:rsidRPr="00D40A8B" w:rsidRDefault="00A34C0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hospholemma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Fxy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Q9Z2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1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0.025</w:t>
            </w: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Opioid g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owth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acto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eceptor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Ogf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PG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Scaffolders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Adaptors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Na(+)/H(+) exchange regulatory cofactor NHE-RF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lc9a3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704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nnex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nx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73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14-3-3 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ta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Ywha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5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4-3-3 protein gamm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Ywh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19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S-phase kinase-associated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k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WTX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4-3-3 protein beta/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Ywh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V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4-3-3 protein epsilo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Ywh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14-3-3 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zet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/delt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3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tress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duc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hosphoprote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i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08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eripheral plasma membrane protein CASK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as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705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Epidermal growth factor receptor substrate 15-like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Eps15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09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Adapter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olecu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rk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r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4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eurobeach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b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EPN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MAGUK p55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famil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mbe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pp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LB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-Jun-amino-terminal kinase-interacting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apk8i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WVI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Disk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arge-associ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4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lga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1AZ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Signalling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M</w:t>
            </w: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olecules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Enzymes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rginyl-tRNA</w:t>
            </w:r>
            <w:proofErr w:type="spellEnd"/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fer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te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2A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lkaline phosphatase, tissue-nonspecific isozym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lp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92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ardilys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r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H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ullin-4B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ul4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2A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-1,3-mannosyltransferase ALG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lg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BE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A34C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Small glutamine-rich </w:t>
            </w:r>
            <w:proofErr w:type="spellStart"/>
            <w:r w:rsidRPr="00A34C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etratricopeptide</w:t>
            </w:r>
            <w:proofErr w:type="spellEnd"/>
            <w:r w:rsidRPr="00A34C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repeat-</w:t>
            </w:r>
          </w:p>
          <w:p w:rsidR="00914255" w:rsidRPr="00A34C0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A34C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ontaining protein alph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g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JU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Bra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i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olub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Bas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1XV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Regulator of G-protein signaling 1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gs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E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TP synthase subunit b, mitochondrial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tp5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Q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ell cycle exit and neuronal differentiation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en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KC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ignal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eptid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mplex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pc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YN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naphase-promot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mplex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nap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39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asom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type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sm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R1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asom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type-7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sma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2U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alpain-2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talyti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ap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085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eroxiredoxin-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rd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78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D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lucose-regul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spa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20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10-formyltetrahydrofolate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ogen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ldh1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R0Y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lastRenderedPageBreak/>
              <w:t>Dolichyl-diphosphooligosacchari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rotein glycosyltransferase subunit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BG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Heat shock protein HSP 90-alph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sp90a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79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UMP-CMP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in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mp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BP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reat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i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B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p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k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04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Heat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hock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70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D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4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sp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3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ndoplasm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sp90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8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lreticul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al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42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L-lactate dehydrogenase B cha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Ldh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6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ATP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h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tochondrial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tp5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03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uromyc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-sensitive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minopeptid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pepp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11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spartyl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ynthetase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plasmic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proofErr w:type="gram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ars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2B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NADH dehydrogenase [ubiquinone] 1 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alph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subcomplex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subunit 8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dufa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CJ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thylosom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ICl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lns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ifunction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enzym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h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oas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BL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Hepatocyte growth factor-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regulated tyrosine kinase substrat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g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LI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N-alpha-acetyltransferase 35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Nat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auxiliary subunit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aa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PHQ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Glycerol-3-phosphate dehydrogenase 1-like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Gpd1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3ULJ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ypoxanthine-guan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hosphoribosyltransfer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pr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04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etyl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etyltransfer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solic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ca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AY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ambda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rystall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omolog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ry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KP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ADH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oge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[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biquin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]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ron-sulfu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7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tochondrial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dufs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C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eptidyl-prolyl cis-trans isomerase NIMA-interacting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i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QUR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DnaJ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homolog subfamily C member 1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najc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5U4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ylphosphatase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cy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63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plasmi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hosphatidylinosito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transfer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itpn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K4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NADH dehydrogenase [ubiquinone] 1 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alph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subcomplex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subunit 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dufa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Z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theps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B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ts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06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triat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r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55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triatin-4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rn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84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thion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minopeptid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et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P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utA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u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AZ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ssoci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az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II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ullin-5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u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5V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EDD8 ultimate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uste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u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47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ADH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oge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[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biquin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] 1 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bet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complex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7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dufb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R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Ser/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Thr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Kinases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AMP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dependent protein kinase type II-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lpha regulatory subunit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rkar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23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i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 bet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p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rkc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4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raf2 and NCK-interacting protein kinas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ni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835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i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 gamm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p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rkc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3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Phosphatases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hosphat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pm1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0TL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G-proteins and Modulators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embry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ic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3TI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euromodul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Gap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68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ptin-7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07-se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55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as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l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Rab-1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ab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10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ho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GDP-dissociation inhibitor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rhgd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P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Ras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related protein Rab-1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ab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8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ARF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GTP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activating protein GIT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Gi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8FF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TP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ind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heb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he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1J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Guanine nucleotide-binding protein G(I)/G(S)/G(T) </w:t>
            </w:r>
          </w:p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subunit beta-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Gn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8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RA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uanyl-releas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asgr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QUG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Developmentally-regulated GTP-binding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r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322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Cytoskeletal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Cell Adhesio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Myristoyl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alanine-rich C-kinase substrat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arck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266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eukocyt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rfac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ntigen CD47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d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7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Basal cell adhesio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olecul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Bca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R0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t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rdia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usc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Viment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i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20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F-actin-capping protein subunit alpha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apz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477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nscons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ap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887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ntactin-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ntn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MB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elam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A/C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Lm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486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eogen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e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977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lect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le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QXS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Microtubule-associated protein RP/EB family member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apr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R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in Shroom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hroo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2ALU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ontactin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nt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29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filin-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f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JV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eural cell adhesio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olecu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ca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35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ericentriol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material 1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c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R0L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eural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Wiskott-Aldrich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drom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Was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1YD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rotein phosphatase 1 regulatory subunit 12C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pp1r12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3UM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eurochondr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cd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0E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Microtubule-associated proteins 1A/1B light chain 3B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ap1lc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V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Transcription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Translatio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mall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ucle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nucleoprote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F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nrp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3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DBF4-type zinc finger-containing protein 2 homolog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Zdb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5SS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ist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1.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ist1h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43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lastRenderedPageBreak/>
              <w:t>Polypyrimid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ct-bind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t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7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rosy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(Tyr)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acyl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Dt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D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ist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1.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1f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09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60S acidic ribosomal protein P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l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479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60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om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L3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l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8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ranscription elongation factor A protein-like 5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cea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CT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criptio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tivato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BRG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marc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3TKT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ryl-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ynthetase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plasmic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266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40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om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S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s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7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plasmi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FMR1-interacting protein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yfi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5SQX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Eukaryotic translation initiation factor 5A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Eif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32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oly(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ind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cb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9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60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om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L1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l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359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AR DNA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ind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43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ardb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1F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AP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omain-contain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nucleoprote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arn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1J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LAV-like protein 3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Elav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09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Eukaryotic translation initiation factor 3 subunit F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Eif3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CH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eterogeneous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ucle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nucleoprote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F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nrnp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2X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HP2-like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hp2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0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oly [ADP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]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olymer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ar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1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criptio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elongation regulator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cer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GF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eterogeneous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ucle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nucleoprote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nrnph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70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General transcription factor II-I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Gtf2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ESZ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Heterogeneous nuclear ribonucleoprotein L-like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Hnrpl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1F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60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om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L18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Rpl1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27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hosphoribosylformylglycinamid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h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fa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5SUR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Vesicles</w:t>
            </w:r>
            <w:proofErr w:type="spellEnd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/Protein Transport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Vacuolar protein-sorting-associated protein 3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ps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1XD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harg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ultivesicul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od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hmp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C0A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portin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np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FY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portin-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npo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LG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axin-1B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x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12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olgi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esident protein GCP6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cb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MP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Large neutral amino acids transporter small subunit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lc7a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amma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olub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NSF attachment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ap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WZ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yosin-9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yh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VDD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axin-1A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x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355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Vesic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trafficking protein SEC22b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ec2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08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Vacuolar-sort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SNF8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nf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Z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lnex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an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355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yosin-10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yh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8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Vacuolar protein sorting-associated protein 18 homolog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ps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R3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ansition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ndoplasmi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ticulum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TP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c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018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tochondri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rrie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omolog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Mtch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791V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lastRenderedPageBreak/>
              <w:t>Sort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nexin-16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nx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0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Vacuolar protein sorting-associated protein 29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ps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QZ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yrosine-protein phosphatase non-receptor type 23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Ptpn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PB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Vacuol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orting-associ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VTA1 homolog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Vt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R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Others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uin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xidoreduct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like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ryz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1W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7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A1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amil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3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rl6ip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R5J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hioredox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like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xn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DN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4-trimethylaminobutyraldehyde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ogenase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Aldh9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LJ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ollage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p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IV alpha-3-binding protein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Col4a3b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EQG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cernin-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cr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ZC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3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odium/calcium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xchange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lc8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70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</w:t>
            </w:r>
            <w:proofErr w:type="gram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4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Long-chain fatty acid transport protein 4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lc27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1VE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ransmembrane and TPR repeat-containing protein 3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mt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RH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9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itin</w:t>
            </w:r>
            <w:proofErr w:type="spellEnd"/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Tt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2ASS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16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Integral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mbra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2C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Itm2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1VK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5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dox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gulator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PAMM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Fam21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YH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0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Uncharacterized membrane protein C1orf95 homolog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S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0VBF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2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onstitutive coactivator of PPAR-gamma-like protein 2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Fam120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3F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8</w:t>
            </w:r>
            <w:proofErr w:type="gramEnd"/>
          </w:p>
        </w:tc>
      </w:tr>
      <w:tr w:rsidR="00914255" w:rsidRPr="00D40A8B" w:rsidTr="0069653D">
        <w:trPr>
          <w:trHeight w:val="300"/>
        </w:trPr>
        <w:tc>
          <w:tcPr>
            <w:tcW w:w="4465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Nmr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like family domain-containing protein 1</w:t>
            </w:r>
          </w:p>
        </w:tc>
        <w:tc>
          <w:tcPr>
            <w:tcW w:w="1134" w:type="dxa"/>
            <w:vAlign w:val="bottom"/>
          </w:tcPr>
          <w:p w:rsidR="00914255" w:rsidRPr="00545DEC" w:rsidRDefault="00914255" w:rsidP="009142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545DEC">
              <w:rPr>
                <w:rFonts w:ascii="Calibri" w:hAnsi="Calibri"/>
                <w:i/>
                <w:color w:val="FF0000"/>
                <w:sz w:val="18"/>
                <w:szCs w:val="18"/>
              </w:rPr>
              <w:t>Nmra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K2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14255" w:rsidRPr="00D40A8B" w:rsidRDefault="00914255" w:rsidP="006247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2</w:t>
            </w:r>
            <w:proofErr w:type="gramEnd"/>
          </w:p>
        </w:tc>
      </w:tr>
    </w:tbl>
    <w:p w:rsidR="005729EB" w:rsidRPr="00DB7A69" w:rsidRDefault="005729EB" w:rsidP="005729EB">
      <w:pPr>
        <w:spacing w:before="120"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proofErr w:type="gramStart"/>
      <w:r w:rsidRPr="00D40A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40A8B">
        <w:rPr>
          <w:rFonts w:ascii="Times New Roman" w:hAnsi="Times New Roman" w:cs="Times New Roman"/>
          <w:sz w:val="20"/>
          <w:szCs w:val="20"/>
          <w:lang w:val="en-US"/>
        </w:rPr>
        <w:t>Fold</w:t>
      </w:r>
      <w:proofErr w:type="spellEnd"/>
      <w:proofErr w:type="gramEnd"/>
      <w:r w:rsidRPr="00D40A8B">
        <w:rPr>
          <w:rFonts w:ascii="Times New Roman" w:hAnsi="Times New Roman" w:cs="Times New Roman"/>
          <w:sz w:val="20"/>
          <w:szCs w:val="20"/>
          <w:lang w:val="en-US"/>
        </w:rPr>
        <w:t xml:space="preserve"> changes between males and females.</w:t>
      </w:r>
      <w:r w:rsidR="0062478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478C" w:rsidRPr="00DB7A69">
        <w:rPr>
          <w:rFonts w:ascii="Times New Roman" w:hAnsi="Times New Roman" w:cs="Times New Roman"/>
          <w:color w:val="FF0000"/>
          <w:sz w:val="20"/>
          <w:szCs w:val="20"/>
          <w:lang w:val="en-US"/>
        </w:rPr>
        <w:t>Positive values represent male-biased proteins and negative values represent female-biased proteins.</w:t>
      </w:r>
    </w:p>
    <w:p w:rsidR="005729EB" w:rsidRPr="00D40A8B" w:rsidRDefault="005729EB" w:rsidP="005729EB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40A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40A8B">
        <w:rPr>
          <w:rFonts w:ascii="Times New Roman" w:hAnsi="Times New Roman" w:cs="Times New Roman"/>
          <w:sz w:val="20"/>
          <w:szCs w:val="20"/>
          <w:lang w:val="en-US"/>
        </w:rPr>
        <w:t>Proteins</w:t>
      </w:r>
      <w:proofErr w:type="spellEnd"/>
      <w:proofErr w:type="gramEnd"/>
      <w:r w:rsidRPr="00D40A8B">
        <w:rPr>
          <w:rFonts w:ascii="Times New Roman" w:hAnsi="Times New Roman" w:cs="Times New Roman"/>
          <w:sz w:val="20"/>
          <w:szCs w:val="20"/>
          <w:lang w:val="en-US"/>
        </w:rPr>
        <w:t xml:space="preserve"> differentially expressed (p ≤ 0.05) in males and females.</w:t>
      </w:r>
      <w:r w:rsidR="00BA0B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55DB4" w:rsidRPr="005729EB" w:rsidRDefault="00055DB4">
      <w:pPr>
        <w:rPr>
          <w:lang w:val="en-US"/>
        </w:rPr>
      </w:pPr>
    </w:p>
    <w:sectPr w:rsidR="00055DB4" w:rsidRPr="005729EB" w:rsidSect="00830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9EB"/>
    <w:rsid w:val="00001852"/>
    <w:rsid w:val="00055DB4"/>
    <w:rsid w:val="000D6B1E"/>
    <w:rsid w:val="00180863"/>
    <w:rsid w:val="00545DEC"/>
    <w:rsid w:val="005729EB"/>
    <w:rsid w:val="0062478C"/>
    <w:rsid w:val="0069653D"/>
    <w:rsid w:val="00830AB6"/>
    <w:rsid w:val="00914255"/>
    <w:rsid w:val="00A34C05"/>
    <w:rsid w:val="00A97DE7"/>
    <w:rsid w:val="00BA0B7C"/>
    <w:rsid w:val="00CD318A"/>
    <w:rsid w:val="00D67ED4"/>
    <w:rsid w:val="00DB7A69"/>
    <w:rsid w:val="00E50B6F"/>
    <w:rsid w:val="00ED5D34"/>
    <w:rsid w:val="00EF5D1C"/>
    <w:rsid w:val="00EF6189"/>
    <w:rsid w:val="00F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B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B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B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B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4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Zettergren</dc:creator>
  <cp:lastModifiedBy>Lars Westberg</cp:lastModifiedBy>
  <cp:revision>2</cp:revision>
  <dcterms:created xsi:type="dcterms:W3CDTF">2016-08-10T12:10:00Z</dcterms:created>
  <dcterms:modified xsi:type="dcterms:W3CDTF">2016-08-10T12:10:00Z</dcterms:modified>
</cp:coreProperties>
</file>